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tblpY="1"/>
        <w:tblOverlap w:val="never"/>
        <w:tblW w:w="4079" w:type="pct"/>
        <w:tblBorders>
          <w:top w:val="single" w:sz="4" w:space="0" w:color="auto"/>
          <w:bottom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000"/>
      </w:tblPr>
      <w:tblGrid>
        <w:gridCol w:w="2313"/>
        <w:gridCol w:w="1985"/>
        <w:gridCol w:w="2551"/>
      </w:tblGrid>
      <w:tr w:rsidR="00890257" w:rsidRPr="00B806E0" w:rsidTr="000B0DC4">
        <w:trPr>
          <w:cantSplit/>
          <w:trHeight w:val="276"/>
        </w:trPr>
        <w:tc>
          <w:tcPr>
            <w:tcW w:w="5000" w:type="pct"/>
            <w:gridSpan w:val="3"/>
            <w:tcBorders>
              <w:bottom w:val="single" w:sz="4" w:space="0" w:color="auto"/>
            </w:tcBorders>
            <w:vAlign w:val="center"/>
          </w:tcPr>
          <w:p w:rsidR="00890257" w:rsidRPr="00B806E0" w:rsidRDefault="003D539F" w:rsidP="00B0441D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hint="eastAsia"/>
                <w:b/>
                <w:sz w:val="24"/>
                <w:szCs w:val="24"/>
              </w:rPr>
              <w:t>Table</w:t>
            </w:r>
            <w:r w:rsidR="00401C27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S1</w:t>
            </w:r>
            <w:r w:rsidR="00890257" w:rsidRPr="00B806E0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. </w:t>
            </w:r>
            <w:r w:rsidR="000B37B1" w:rsidRPr="00963443">
              <w:rPr>
                <w:rFonts w:ascii="Times New Roman" w:eastAsia="MS Mincho" w:hAnsi="Times New Roman"/>
                <w:b/>
                <w:color w:val="000000"/>
                <w:kern w:val="0"/>
                <w:sz w:val="24"/>
                <w:szCs w:val="24"/>
                <w:highlight w:val="yellow"/>
                <w:lang w:eastAsia="en-US"/>
              </w:rPr>
              <w:t>P</w:t>
            </w:r>
            <w:r w:rsidR="00890257" w:rsidRPr="00963443">
              <w:rPr>
                <w:rFonts w:ascii="Times New Roman" w:eastAsia="MS Mincho" w:hAnsi="Times New Roman"/>
                <w:b/>
                <w:color w:val="000000"/>
                <w:kern w:val="0"/>
                <w:sz w:val="24"/>
                <w:szCs w:val="24"/>
                <w:highlight w:val="yellow"/>
                <w:lang w:eastAsia="en-US"/>
              </w:rPr>
              <w:t>atient</w:t>
            </w:r>
            <w:r w:rsidR="00890257" w:rsidRPr="0096344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  <w:highlight w:val="yellow"/>
              </w:rPr>
              <w:t>s'</w:t>
            </w:r>
            <w:r w:rsidR="000B37B1" w:rsidRPr="0096344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  <w:highlight w:val="yellow"/>
              </w:rPr>
              <w:t xml:space="preserve"> baseline</w:t>
            </w:r>
            <w:r w:rsidR="00890257" w:rsidRPr="00B806E0">
              <w:rPr>
                <w:rFonts w:ascii="Times New Roman" w:eastAsia="MS Mincho" w:hAnsi="Times New Roman"/>
                <w:b/>
                <w:color w:val="000000"/>
                <w:kern w:val="0"/>
                <w:sz w:val="24"/>
                <w:szCs w:val="24"/>
                <w:lang w:eastAsia="en-US"/>
              </w:rPr>
              <w:t xml:space="preserve"> characteristics</w:t>
            </w:r>
          </w:p>
        </w:tc>
      </w:tr>
      <w:tr w:rsidR="00890257" w:rsidRPr="00B806E0" w:rsidTr="000B0DC4">
        <w:trPr>
          <w:cantSplit/>
          <w:trHeight w:val="276"/>
        </w:trPr>
        <w:tc>
          <w:tcPr>
            <w:tcW w:w="1689" w:type="pct"/>
            <w:vMerge w:val="restart"/>
            <w:tcBorders>
              <w:top w:val="single" w:sz="4" w:space="0" w:color="auto"/>
            </w:tcBorders>
            <w:vAlign w:val="center"/>
          </w:tcPr>
          <w:p w:rsidR="00890257" w:rsidRPr="00B806E0" w:rsidRDefault="00890257" w:rsidP="00B0441D">
            <w:pPr>
              <w:keepNext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3311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890257" w:rsidRPr="00B806E0" w:rsidRDefault="00890257" w:rsidP="00B0441D">
            <w:pPr>
              <w:keepNext/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=383</w:t>
            </w:r>
          </w:p>
        </w:tc>
      </w:tr>
      <w:tr w:rsidR="00890257" w:rsidRPr="00B806E0" w:rsidTr="000B0DC4">
        <w:trPr>
          <w:cantSplit/>
          <w:trHeight w:val="276"/>
        </w:trPr>
        <w:tc>
          <w:tcPr>
            <w:tcW w:w="1689" w:type="pct"/>
            <w:vMerge/>
            <w:vAlign w:val="center"/>
          </w:tcPr>
          <w:p w:rsidR="00890257" w:rsidRPr="00B806E0" w:rsidRDefault="00890257" w:rsidP="00B0441D">
            <w:pPr>
              <w:keepNext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49" w:type="pct"/>
            <w:tcBorders>
              <w:top w:val="single" w:sz="4" w:space="0" w:color="auto"/>
            </w:tcBorders>
            <w:vAlign w:val="center"/>
          </w:tcPr>
          <w:p w:rsidR="00890257" w:rsidRPr="00B806E0" w:rsidRDefault="00890257" w:rsidP="00B0441D">
            <w:pPr>
              <w:keepNext/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862" w:type="pct"/>
            <w:tcBorders>
              <w:top w:val="single" w:sz="4" w:space="0" w:color="auto"/>
              <w:right w:val="nil"/>
            </w:tcBorders>
            <w:vAlign w:val="center"/>
          </w:tcPr>
          <w:p w:rsidR="00890257" w:rsidRPr="00B806E0" w:rsidRDefault="00890257" w:rsidP="00B0441D">
            <w:pPr>
              <w:keepNext/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tcBorders>
              <w:top w:val="single" w:sz="4" w:space="0" w:color="auto"/>
            </w:tcBorders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en-US"/>
              </w:rPr>
              <w:t>Age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 years</w:t>
            </w:r>
          </w:p>
        </w:tc>
        <w:tc>
          <w:tcPr>
            <w:tcW w:w="3311" w:type="pct"/>
            <w:gridSpan w:val="2"/>
            <w:tcBorders>
              <w:top w:val="single" w:sz="4" w:space="0" w:color="auto"/>
            </w:tcBorders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ind w:firstLineChars="100" w:firstLine="240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B806E0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en-US"/>
              </w:rPr>
              <w:t>Median</w:t>
            </w:r>
          </w:p>
        </w:tc>
        <w:tc>
          <w:tcPr>
            <w:tcW w:w="3311" w:type="pct"/>
            <w:gridSpan w:val="2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5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3311" w:type="pct"/>
            <w:gridSpan w:val="2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-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en-US"/>
              </w:rPr>
              <w:t>Gender</w:t>
            </w:r>
            <w:r w:rsidR="00B0441D"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eastAsia="MS Mincho" w:hAnsi="Times New Roman"/>
                <w:color w:val="000000"/>
                <w:kern w:val="0"/>
                <w:sz w:val="24"/>
                <w:szCs w:val="24"/>
                <w:lang w:eastAsia="en-US"/>
              </w:rPr>
              <w:t>Male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54</w:t>
            </w:r>
            <w:r w:rsidR="00B0441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379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7.02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0B0DC4">
            <w:pPr>
              <w:widowControl/>
              <w:snapToGrid w:val="0"/>
              <w:spacing w:line="360" w:lineRule="auto"/>
              <w:ind w:firstLineChars="100" w:firstLine="240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B0441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379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.98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eastAsia="MS Mincho" w:hAnsi="Times New Roman" w:hint="eastAsia"/>
                <w:color w:val="000000"/>
                <w:kern w:val="0"/>
                <w:sz w:val="24"/>
                <w:szCs w:val="24"/>
                <w:lang w:eastAsia="en-US"/>
              </w:rPr>
              <w:t>ECOG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75(314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3.89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1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7(314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.08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SimSun" w:hAnsi="SimSu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="000B0DC4" w:rsidRPr="002156B1">
              <w:rPr>
                <w:rFonts w:ascii="Times New Roman" w:eastAsia="MS Gothic" w:hAnsi="Times New Roman"/>
                <w:color w:val="000000"/>
                <w:kern w:val="0"/>
                <w:sz w:val="24"/>
                <w:szCs w:val="24"/>
              </w:rPr>
              <w:t>≥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2(314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2.03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eastAsia="MS Mincho" w:hAnsi="Times New Roman" w:hint="eastAsia"/>
                <w:color w:val="000000"/>
                <w:kern w:val="0"/>
                <w:sz w:val="24"/>
                <w:szCs w:val="24"/>
                <w:lang w:eastAsia="en-US"/>
              </w:rPr>
              <w:t>Stage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(366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.46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(366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.01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III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5(366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4.15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IV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10(366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7.38%</w:t>
            </w:r>
          </w:p>
        </w:tc>
      </w:tr>
      <w:tr w:rsidR="00890257" w:rsidRPr="00B806E0" w:rsidTr="000B0DC4">
        <w:trPr>
          <w:cantSplit/>
          <w:trHeight w:val="643"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Pathology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</w:tr>
      <w:tr w:rsidR="00890257" w:rsidRPr="00B806E0" w:rsidTr="000B0DC4">
        <w:trPr>
          <w:cantSplit/>
          <w:trHeight w:val="643"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PTCL-NOS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7.52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6.11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ENKL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3.84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ALCL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9.14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PTCL other types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39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PI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0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0B0DC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5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.69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lastRenderedPageBreak/>
              <w:t xml:space="preserve">  1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0B0DC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1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5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5.69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2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0B0DC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9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5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7.38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0B0DC4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SimSun" w:hAnsi="SimSu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="000B0DC4" w:rsidRPr="00755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≥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0B0DC4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73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5</w:t>
            </w:r>
            <w:r w:rsidR="000B0DC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53.24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4"/>
                <w:szCs w:val="24"/>
                <w:lang w:eastAsia="ja-JP"/>
              </w:rPr>
            </w:pP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Chidamide alone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256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66.84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Combined with</w:t>
            </w:r>
            <w:r w:rsidR="000B37B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 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7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3.16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HOP</w:t>
            </w:r>
            <w:r w:rsidR="000B37B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like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8.36%</w:t>
            </w:r>
          </w:p>
        </w:tc>
      </w:tr>
      <w:tr w:rsidR="00890257" w:rsidRPr="00B806E0" w:rsidTr="000B0DC4">
        <w:trPr>
          <w:cantSplit/>
        </w:trPr>
        <w:tc>
          <w:tcPr>
            <w:tcW w:w="168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 Platinum</w:t>
            </w:r>
            <w:r w:rsidR="000B37B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  <w:t xml:space="preserve">   </w:t>
            </w:r>
            <w:r w:rsidR="000B37B1"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ntain</w:t>
            </w:r>
            <w:r w:rsidR="000B37B1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g</w:t>
            </w:r>
          </w:p>
        </w:tc>
        <w:tc>
          <w:tcPr>
            <w:tcW w:w="1449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862" w:type="pct"/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.53%</w:t>
            </w:r>
          </w:p>
        </w:tc>
      </w:tr>
      <w:tr w:rsidR="00890257" w:rsidRPr="00B806E0" w:rsidTr="000B0DC4">
        <w:trPr>
          <w:cantSplit/>
          <w:trHeight w:val="480"/>
        </w:trPr>
        <w:tc>
          <w:tcPr>
            <w:tcW w:w="1689" w:type="pct"/>
            <w:tcBorders>
              <w:bottom w:val="single" w:sz="4" w:space="0" w:color="auto"/>
            </w:tcBorders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  Other regimens</w:t>
            </w:r>
          </w:p>
        </w:tc>
        <w:tc>
          <w:tcPr>
            <w:tcW w:w="1449" w:type="pct"/>
            <w:tcBorders>
              <w:bottom w:val="single" w:sz="4" w:space="0" w:color="auto"/>
            </w:tcBorders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62" w:type="pct"/>
            <w:tcBorders>
              <w:bottom w:val="single" w:sz="4" w:space="0" w:color="auto"/>
            </w:tcBorders>
            <w:vAlign w:val="center"/>
          </w:tcPr>
          <w:p w:rsidR="00890257" w:rsidRPr="00B806E0" w:rsidRDefault="00890257" w:rsidP="00B0441D">
            <w:pPr>
              <w:widowControl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12.27%</w:t>
            </w:r>
          </w:p>
        </w:tc>
      </w:tr>
      <w:tr w:rsidR="00890257" w:rsidRPr="00B806E0" w:rsidTr="000B0DC4">
        <w:trPr>
          <w:cantSplit/>
          <w:trHeight w:val="7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90257" w:rsidRPr="00B806E0" w:rsidRDefault="00890257" w:rsidP="00B0441D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  <w:r w:rsidR="00B0441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Gender </w:t>
            </w:r>
            <w:r w:rsidR="00B0441D"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could be evaluated in </w:t>
            </w:r>
            <w:r w:rsidR="00A1224C" w:rsidRPr="00900609">
              <w:rPr>
                <w:rFonts w:ascii="Times New Roman" w:hAnsi="Times New Roman"/>
                <w:color w:val="000000"/>
                <w:kern w:val="0"/>
                <w:sz w:val="24"/>
                <w:szCs w:val="24"/>
                <w:highlight w:val="yellow"/>
              </w:rPr>
              <w:t>379</w:t>
            </w:r>
            <w:r w:rsidR="00B0441D"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patients;</w:t>
            </w:r>
            <w:r w:rsidR="00B0441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B0441D"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E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G could be evaluated in 314 patients;</w:t>
            </w:r>
            <w:r w:rsidR="00B0441D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Stage could be evaluated in 366 patients; IPI could be evaluated in 325 patients</w:t>
            </w:r>
            <w:r w:rsidR="00755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  <w:p w:rsidR="00890257" w:rsidRPr="00B806E0" w:rsidRDefault="00890257" w:rsidP="00755B48">
            <w:pPr>
              <w:snapToGrid w:val="0"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COG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astern Cooperative Oncology Group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;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PTCL-NOS, peripheral T cell lymphoma-not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therwise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specified; AITL, </w:t>
            </w:r>
            <w:proofErr w:type="spellStart"/>
            <w:r w:rsidRPr="00B806E0">
              <w:rPr>
                <w:rFonts w:ascii="Times New Roman" w:hAnsi="Times New Roman"/>
                <w:color w:val="000000"/>
                <w:sz w:val="24"/>
                <w:szCs w:val="24"/>
              </w:rPr>
              <w:t>angioimmunoblastic</w:t>
            </w:r>
            <w:proofErr w:type="spellEnd"/>
            <w:r w:rsidRPr="00B806E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T cell</w:t>
            </w:r>
            <w:r w:rsidRPr="00B8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lymphoma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KL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, </w:t>
            </w:r>
            <w:proofErr w:type="spellStart"/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xtranodal</w:t>
            </w:r>
            <w:proofErr w:type="spellEnd"/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natural killer/T</w:t>
            </w:r>
            <w:r w:rsidR="00755B48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ll lymphoma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;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ALCL, </w:t>
            </w:r>
            <w:proofErr w:type="spellStart"/>
            <w:r w:rsidRPr="00B806E0">
              <w:rPr>
                <w:rFonts w:ascii="Times New Roman" w:hAnsi="Times New Roman" w:hint="eastAsia"/>
                <w:color w:val="000000"/>
                <w:sz w:val="24"/>
                <w:szCs w:val="24"/>
              </w:rPr>
              <w:t>a</w:t>
            </w:r>
            <w:r w:rsidRPr="00B806E0">
              <w:rPr>
                <w:rFonts w:ascii="Times New Roman" w:hAnsi="Times New Roman"/>
                <w:color w:val="000000"/>
                <w:sz w:val="24"/>
                <w:szCs w:val="24"/>
              </w:rPr>
              <w:t>naplastic</w:t>
            </w:r>
            <w:proofErr w:type="spellEnd"/>
            <w:r w:rsidRPr="00B806E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large cell lymphoma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PI</w:t>
            </w:r>
            <w:r w:rsidRPr="00B806E0"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B806E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International Prognostic Index</w:t>
            </w:r>
          </w:p>
        </w:tc>
      </w:tr>
    </w:tbl>
    <w:p w:rsidR="006520D9" w:rsidRPr="00890257" w:rsidRDefault="006520D9"/>
    <w:sectPr w:rsidR="006520D9" w:rsidRPr="00890257" w:rsidSect="006520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ditor">
    <w15:presenceInfo w15:providerId="None" w15:userId="Editor"/>
  </w15:person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3C3F"/>
    <w:rsid w:val="00011A4D"/>
    <w:rsid w:val="00081C18"/>
    <w:rsid w:val="000B0DC4"/>
    <w:rsid w:val="000B37B1"/>
    <w:rsid w:val="000E0DEB"/>
    <w:rsid w:val="00117D32"/>
    <w:rsid w:val="00155C1A"/>
    <w:rsid w:val="001B56FA"/>
    <w:rsid w:val="001E16AF"/>
    <w:rsid w:val="001F1197"/>
    <w:rsid w:val="001F720F"/>
    <w:rsid w:val="0023669F"/>
    <w:rsid w:val="00243C3F"/>
    <w:rsid w:val="003221A3"/>
    <w:rsid w:val="003307D1"/>
    <w:rsid w:val="00351AE1"/>
    <w:rsid w:val="00351D8C"/>
    <w:rsid w:val="00372B55"/>
    <w:rsid w:val="003908F4"/>
    <w:rsid w:val="003C222C"/>
    <w:rsid w:val="003D539F"/>
    <w:rsid w:val="00401C27"/>
    <w:rsid w:val="004B0B14"/>
    <w:rsid w:val="004E211E"/>
    <w:rsid w:val="004F3BC9"/>
    <w:rsid w:val="00533498"/>
    <w:rsid w:val="005F2366"/>
    <w:rsid w:val="006520D9"/>
    <w:rsid w:val="006F6040"/>
    <w:rsid w:val="00755B48"/>
    <w:rsid w:val="00777F6C"/>
    <w:rsid w:val="007E1AE8"/>
    <w:rsid w:val="007E2873"/>
    <w:rsid w:val="00890257"/>
    <w:rsid w:val="00900609"/>
    <w:rsid w:val="00963443"/>
    <w:rsid w:val="00A1224C"/>
    <w:rsid w:val="00B0441D"/>
    <w:rsid w:val="00C44D9C"/>
    <w:rsid w:val="00D34CA3"/>
    <w:rsid w:val="00D66CAF"/>
    <w:rsid w:val="00D67B4A"/>
    <w:rsid w:val="00DA5FC9"/>
    <w:rsid w:val="00DF7419"/>
    <w:rsid w:val="00E0028A"/>
    <w:rsid w:val="00E0029E"/>
    <w:rsid w:val="00E911C6"/>
    <w:rsid w:val="00F109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3C3F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-TableFootnoteText">
    <w:name w:val="A-Table Footnote Text"/>
    <w:next w:val="a"/>
    <w:uiPriority w:val="99"/>
    <w:rsid w:val="00243C3F"/>
    <w:pPr>
      <w:tabs>
        <w:tab w:val="left" w:pos="432"/>
      </w:tabs>
      <w:ind w:left="432" w:hanging="432"/>
    </w:pPr>
    <w:rPr>
      <w:rFonts w:ascii="Times New Roman" w:eastAsia="MS Mincho" w:hAnsi="Times New Roman" w:cs="Calibri"/>
      <w:kern w:val="0"/>
      <w:sz w:val="20"/>
      <w:szCs w:val="20"/>
      <w:lang w:eastAsia="en-US"/>
    </w:rPr>
  </w:style>
  <w:style w:type="paragraph" w:styleId="a3">
    <w:name w:val="Balloon Text"/>
    <w:basedOn w:val="a"/>
    <w:link w:val="Char"/>
    <w:uiPriority w:val="99"/>
    <w:semiHidden/>
    <w:unhideWhenUsed/>
    <w:rsid w:val="001F720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F720F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bo</dc:creator>
  <cp:keywords/>
  <dc:description/>
  <cp:lastModifiedBy>jiabo</cp:lastModifiedBy>
  <cp:revision>4</cp:revision>
  <dcterms:created xsi:type="dcterms:W3CDTF">2017-02-23T23:50:00Z</dcterms:created>
  <dcterms:modified xsi:type="dcterms:W3CDTF">2017-02-28T16:18:00Z</dcterms:modified>
</cp:coreProperties>
</file>